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DC460" w14:textId="77777777" w:rsidR="00974C53" w:rsidRDefault="00974C53" w:rsidP="00974C53">
      <w:pPr>
        <w:rPr>
          <w:lang w:val="en-US"/>
        </w:rPr>
      </w:pPr>
      <w:bookmarkStart w:id="0" w:name="_Hlk508602797"/>
      <w:bookmarkStart w:id="1" w:name="_GoBack"/>
      <w:r w:rsidRPr="00595D89">
        <w:rPr>
          <w:b/>
          <w:bCs/>
          <w:sz w:val="24"/>
          <w:szCs w:val="24"/>
          <w:lang w:val="en-GB"/>
        </w:rPr>
        <w:t>S</w:t>
      </w:r>
      <w:r>
        <w:rPr>
          <w:b/>
          <w:bCs/>
          <w:sz w:val="24"/>
          <w:szCs w:val="24"/>
          <w:lang w:val="en-GB"/>
        </w:rPr>
        <w:t xml:space="preserve">2 </w:t>
      </w:r>
      <w:r w:rsidRPr="00595D89">
        <w:rPr>
          <w:b/>
          <w:bCs/>
          <w:sz w:val="24"/>
          <w:szCs w:val="24"/>
          <w:lang w:val="en-GB"/>
        </w:rPr>
        <w:t>Table</w:t>
      </w:r>
      <w:bookmarkEnd w:id="1"/>
      <w:r>
        <w:rPr>
          <w:b/>
          <w:bCs/>
          <w:sz w:val="24"/>
          <w:szCs w:val="24"/>
          <w:lang w:val="en-GB"/>
        </w:rPr>
        <w:t xml:space="preserve">: 5 year Follow-up </w:t>
      </w:r>
      <w:proofErr w:type="spellStart"/>
      <w:proofErr w:type="gramStart"/>
      <w:r>
        <w:rPr>
          <w:b/>
          <w:bCs/>
          <w:sz w:val="24"/>
          <w:szCs w:val="24"/>
          <w:lang w:val="en-GB"/>
        </w:rPr>
        <w:t>fat:lean</w:t>
      </w:r>
      <w:proofErr w:type="spellEnd"/>
      <w:proofErr w:type="gramEnd"/>
      <w:r>
        <w:rPr>
          <w:b/>
          <w:bCs/>
          <w:sz w:val="24"/>
          <w:szCs w:val="24"/>
          <w:lang w:val="en-GB"/>
        </w:rPr>
        <w:t xml:space="preserve"> ratios</w:t>
      </w:r>
    </w:p>
    <w:bookmarkEnd w:id="0"/>
    <w:p w14:paraId="3ED38039" w14:textId="77777777" w:rsidR="00974C53" w:rsidRDefault="00974C53" w:rsidP="00974C53">
      <w:pPr>
        <w:rPr>
          <w:lang w:val="en-US"/>
        </w:rPr>
      </w:pPr>
    </w:p>
    <w:tbl>
      <w:tblPr>
        <w:tblW w:w="10157" w:type="dxa"/>
        <w:tblInd w:w="-3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6"/>
        <w:gridCol w:w="1387"/>
        <w:gridCol w:w="1869"/>
        <w:gridCol w:w="1102"/>
        <w:gridCol w:w="581"/>
        <w:gridCol w:w="1717"/>
        <w:gridCol w:w="1671"/>
        <w:gridCol w:w="1134"/>
      </w:tblGrid>
      <w:tr w:rsidR="00974C53" w:rsidRPr="00137E55" w14:paraId="1A87C6ED" w14:textId="77777777" w:rsidTr="00974C53">
        <w:trPr>
          <w:trHeight w:val="246"/>
        </w:trPr>
        <w:tc>
          <w:tcPr>
            <w:tcW w:w="101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AF362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da-DK" w:eastAsia="en-GB"/>
              </w:rPr>
              <w:t>WERLING ET AL 2017 5 YEAR DATA</w:t>
            </w:r>
          </w:p>
        </w:tc>
      </w:tr>
      <w:tr w:rsidR="00974C53" w:rsidRPr="00137E55" w14:paraId="73BB1A7B" w14:textId="77777777" w:rsidTr="00974C53">
        <w:trPr>
          <w:trHeight w:val="246"/>
        </w:trPr>
        <w:tc>
          <w:tcPr>
            <w:tcW w:w="1015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E74125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OTHER SWEDISH NCT00327912 5 YEAR DATA  </w:t>
            </w:r>
          </w:p>
        </w:tc>
      </w:tr>
      <w:tr w:rsidR="00974C53" w:rsidRPr="00137E55" w14:paraId="7C3ADA41" w14:textId="77777777" w:rsidTr="00974C53">
        <w:trPr>
          <w:trHeight w:val="246"/>
        </w:trPr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3CC0E" w14:textId="77777777" w:rsidR="00974C53" w:rsidRPr="00137E55" w:rsidRDefault="00974C53" w:rsidP="00974C5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RYGB</w:t>
            </w:r>
          </w:p>
        </w:tc>
        <w:tc>
          <w:tcPr>
            <w:tcW w:w="4358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81A2B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09873" w14:textId="77777777" w:rsidR="00974C53" w:rsidRPr="00137E55" w:rsidRDefault="00974C53" w:rsidP="00974C5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BPD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25296D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32D89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6D309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 </w:t>
            </w:r>
          </w:p>
        </w:tc>
      </w:tr>
      <w:tr w:rsidR="00974C53" w:rsidRPr="00137E55" w14:paraId="72087A3F" w14:textId="77777777" w:rsidTr="00974C53">
        <w:trPr>
          <w:trHeight w:val="246"/>
        </w:trPr>
        <w:tc>
          <w:tcPr>
            <w:tcW w:w="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D3F595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814CA3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Lean Mass (Kg)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5FEA0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Fat Mass (Kg)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E6323E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gramStart"/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F:L</w:t>
            </w:r>
            <w:proofErr w:type="gramEnd"/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RATIO</w:t>
            </w:r>
          </w:p>
        </w:tc>
        <w:tc>
          <w:tcPr>
            <w:tcW w:w="5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2407F" w14:textId="77777777" w:rsidR="00974C53" w:rsidRPr="00137E55" w:rsidRDefault="00974C53" w:rsidP="00974C5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14F62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Lean Mass (Kg)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1F3732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Fat Mass (Kg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555C6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gramStart"/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F:L</w:t>
            </w:r>
            <w:proofErr w:type="gramEnd"/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RATIO</w:t>
            </w:r>
          </w:p>
        </w:tc>
      </w:tr>
      <w:tr w:rsidR="00974C53" w:rsidRPr="00137E55" w14:paraId="031CB933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6C3B0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CE1A1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5.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AE3ED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2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6EE8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AE0A2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863EB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5.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E09A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046ED5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52</w:t>
            </w:r>
          </w:p>
        </w:tc>
      </w:tr>
      <w:tr w:rsidR="00974C53" w:rsidRPr="00137E55" w14:paraId="7C7F9DC1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98881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F6B8CD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8.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C454B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5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B509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1.1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0BFB3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70AF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0.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EDB1BB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8054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58</w:t>
            </w:r>
          </w:p>
        </w:tc>
      </w:tr>
      <w:tr w:rsidR="00974C53" w:rsidRPr="00137E55" w14:paraId="7C3E7965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3E5F5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29B0C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3.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6EEAA1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BE86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7F5696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9A7E8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5.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B734E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35347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49</w:t>
            </w:r>
          </w:p>
        </w:tc>
      </w:tr>
      <w:tr w:rsidR="00974C53" w:rsidRPr="00137E55" w14:paraId="2192B664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41726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B8BF3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6.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D1DA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6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6E2E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8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2CDA2B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BA7A4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8.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32EF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DCD1D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89</w:t>
            </w:r>
          </w:p>
        </w:tc>
      </w:tr>
      <w:tr w:rsidR="00974C53" w:rsidRPr="00137E55" w14:paraId="081FBCA5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BE08A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91C92E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2.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DFA248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5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1835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8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78821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E1B6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8.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E07D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DFE9F8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56</w:t>
            </w:r>
          </w:p>
        </w:tc>
      </w:tr>
      <w:tr w:rsidR="00974C53" w:rsidRPr="00137E55" w14:paraId="25F275E0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94A8A2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62C8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7.3</w:t>
            </w:r>
          </w:p>
        </w:tc>
        <w:tc>
          <w:tcPr>
            <w:tcW w:w="1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6796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8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5B4545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8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7D4967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75A605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8.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EF11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24197D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73</w:t>
            </w:r>
          </w:p>
        </w:tc>
      </w:tr>
      <w:tr w:rsidR="00974C53" w:rsidRPr="00137E55" w14:paraId="71513FE3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A0E552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8A578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D911D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C4FE1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6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54C298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A464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8.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7758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3898F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85</w:t>
            </w:r>
          </w:p>
        </w:tc>
      </w:tr>
      <w:tr w:rsidR="00974C53" w:rsidRPr="00137E55" w14:paraId="2B72D243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0CDAEE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37B2D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8.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D53F9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4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F5815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7089C7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26B9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0.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64098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8DEA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52</w:t>
            </w:r>
          </w:p>
        </w:tc>
      </w:tr>
      <w:tr w:rsidR="00974C53" w:rsidRPr="00137E55" w14:paraId="1D05B6CB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91826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205267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5.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062923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9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4F6E3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7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02DC5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8A71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72.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BF3D5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091C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47</w:t>
            </w:r>
          </w:p>
        </w:tc>
      </w:tr>
      <w:tr w:rsidR="00974C53" w:rsidRPr="00137E55" w14:paraId="58EE34D8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25D5D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4ADE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8.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026C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3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2D3C9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98C6C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CEDD7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3.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0D2C71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ED501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55</w:t>
            </w:r>
          </w:p>
        </w:tc>
      </w:tr>
      <w:tr w:rsidR="00974C53" w:rsidRPr="00137E55" w14:paraId="66C67207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E2620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B9636E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1.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28499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8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9B8BB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B6989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C6B0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75.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30FF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7319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36</w:t>
            </w:r>
          </w:p>
        </w:tc>
      </w:tr>
      <w:tr w:rsidR="00974C53" w:rsidRPr="00137E55" w14:paraId="3B0D9F7A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16044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6F5DB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85.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32B4A3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79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48C88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0B6EF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6BFFA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55.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F826E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BA10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1.13</w:t>
            </w:r>
          </w:p>
        </w:tc>
      </w:tr>
      <w:tr w:rsidR="00974C53" w:rsidRPr="00137E55" w14:paraId="6DF6A0CE" w14:textId="77777777" w:rsidTr="00974C53">
        <w:trPr>
          <w:trHeight w:val="246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ABD08F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6CAB2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75.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DFF22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71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6195A4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9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89B3" w14:textId="77777777" w:rsidR="00974C53" w:rsidRPr="00137E55" w:rsidRDefault="00974C53" w:rsidP="00974C5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CD58B1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67.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04EC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2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ADEEB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0.41</w:t>
            </w:r>
          </w:p>
        </w:tc>
      </w:tr>
      <w:tr w:rsidR="00974C53" w:rsidRPr="00137E55" w14:paraId="0323E7FE" w14:textId="77777777" w:rsidTr="00974C53">
        <w:trPr>
          <w:trHeight w:val="246"/>
        </w:trPr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83EAF6" w14:textId="77777777" w:rsidR="00974C53" w:rsidRPr="00F15FE6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color w:val="000000" w:themeColor="text1"/>
                <w:kern w:val="24"/>
                <w:lang w:val="en-GB" w:eastAsia="en-GB"/>
              </w:rPr>
              <w:t> </w:t>
            </w:r>
          </w:p>
        </w:tc>
        <w:tc>
          <w:tcPr>
            <w:tcW w:w="325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D9970A" w14:textId="77777777" w:rsidR="00974C53" w:rsidRPr="00F15FE6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b/>
                <w:bCs/>
                <w:color w:val="000000" w:themeColor="text1"/>
                <w:kern w:val="24"/>
                <w:bdr w:val="single" w:sz="4" w:space="0" w:color="auto"/>
                <w:lang w:val="en-GB" w:eastAsia="en-GB"/>
              </w:rPr>
              <w:t>SUB</w:t>
            </w:r>
            <w:r w:rsidRPr="00F15FE6">
              <w:rPr>
                <w:rFonts w:eastAsia="Times New Roman" w:cs="Arial"/>
                <w:b/>
                <w:bCs/>
                <w:color w:val="000000" w:themeColor="text1"/>
                <w:kern w:val="24"/>
                <w:lang w:val="en-GB" w:eastAsia="en-GB"/>
              </w:rPr>
              <w:t xml:space="preserve">-STUDY RYGB </w:t>
            </w:r>
            <w:proofErr w:type="gramStart"/>
            <w:r w:rsidRPr="00F15FE6">
              <w:rPr>
                <w:rFonts w:eastAsia="Times New Roman" w:cs="Arial"/>
                <w:b/>
                <w:bCs/>
                <w:color w:val="000000" w:themeColor="text1"/>
                <w:kern w:val="24"/>
                <w:lang w:val="en-GB" w:eastAsia="en-GB"/>
              </w:rPr>
              <w:t>F:L</w:t>
            </w:r>
            <w:proofErr w:type="gramEnd"/>
            <w:r w:rsidRPr="00F15FE6">
              <w:rPr>
                <w:rFonts w:eastAsia="Times New Roman" w:cs="Arial"/>
                <w:b/>
                <w:bCs/>
                <w:color w:val="000000" w:themeColor="text1"/>
                <w:kern w:val="24"/>
                <w:lang w:val="en-GB" w:eastAsia="en-GB"/>
              </w:rPr>
              <w:t xml:space="preserve"> MEAN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432E5" w14:textId="77777777" w:rsidR="00974C53" w:rsidRPr="00F15FE6" w:rsidRDefault="00974C53" w:rsidP="00974C53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val="en-GB" w:eastAsia="en-GB"/>
              </w:rPr>
              <w:t xml:space="preserve"> </w:t>
            </w:r>
            <w:r w:rsidRPr="00F15FE6">
              <w:rPr>
                <w:rFonts w:eastAsia="Times New Roman" w:cs="Arial"/>
                <w:b/>
                <w:bCs/>
                <w:color w:val="000000" w:themeColor="text1"/>
                <w:kern w:val="24"/>
                <w:lang w:val="en-GB" w:eastAsia="en-GB"/>
              </w:rPr>
              <w:t>0.93 (0.12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A17A58" w14:textId="77777777" w:rsidR="00974C53" w:rsidRPr="00F15FE6" w:rsidRDefault="00974C53" w:rsidP="00974C53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color w:val="000000" w:themeColor="text1"/>
                <w:kern w:val="24"/>
                <w:lang w:val="en-GB" w:eastAsia="en-GB"/>
              </w:rPr>
              <w:t>AN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DF652D" w14:textId="77777777" w:rsidR="00974C53" w:rsidRPr="00F15FE6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color w:val="000000" w:themeColor="text1"/>
                <w:kern w:val="24"/>
                <w:lang w:val="en-GB" w:eastAsia="en-GB"/>
              </w:rPr>
              <w:t>48.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935B4" w14:textId="77777777" w:rsidR="00974C53" w:rsidRPr="00F15FE6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color w:val="000000" w:themeColor="text1"/>
                <w:kern w:val="24"/>
                <w:lang w:val="en-GB" w:eastAsia="en-GB"/>
              </w:rPr>
              <w:t>2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E29BC" w14:textId="77777777" w:rsidR="00974C53" w:rsidRPr="00F15FE6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F15FE6">
              <w:rPr>
                <w:rFonts w:eastAsia="Times New Roman" w:cs="Arial"/>
                <w:color w:val="000000" w:themeColor="text1"/>
                <w:kern w:val="24"/>
                <w:lang w:val="en-GB" w:eastAsia="en-GB"/>
              </w:rPr>
              <w:t>0.46</w:t>
            </w:r>
          </w:p>
        </w:tc>
      </w:tr>
      <w:tr w:rsidR="00974C53" w:rsidRPr="00137E55" w14:paraId="00422BCB" w14:textId="77777777" w:rsidTr="00974C53">
        <w:trPr>
          <w:trHeight w:val="246"/>
        </w:trPr>
        <w:tc>
          <w:tcPr>
            <w:tcW w:w="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87B4D2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25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0A2F3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ALL SWEDISH RYGB </w:t>
            </w:r>
            <w:proofErr w:type="gramStart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F:L</w:t>
            </w:r>
            <w:proofErr w:type="gramEnd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 MEAN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819C5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0.88 (0.13)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17E12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E5AC5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SUB-STUDY BPDS </w:t>
            </w:r>
            <w:proofErr w:type="gramStart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F:L</w:t>
            </w:r>
            <w:proofErr w:type="gramEnd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  MEAN (S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D166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0.63 (0.15)</w:t>
            </w:r>
          </w:p>
        </w:tc>
      </w:tr>
      <w:tr w:rsidR="00974C53" w:rsidRPr="00137E55" w14:paraId="7E7DB552" w14:textId="77777777" w:rsidTr="00974C53">
        <w:trPr>
          <w:trHeight w:val="246"/>
        </w:trPr>
        <w:tc>
          <w:tcPr>
            <w:tcW w:w="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6B649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BB018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T-TEST SUB STUDY V OTHER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F329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p=0.17</w:t>
            </w:r>
          </w:p>
        </w:tc>
        <w:tc>
          <w:tcPr>
            <w:tcW w:w="58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044A26A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7AB40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ALL SWEDISH BPDS </w:t>
            </w:r>
            <w:proofErr w:type="gramStart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F:L</w:t>
            </w:r>
            <w:proofErr w:type="gramEnd"/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 xml:space="preserve"> MEAN (S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11A1EC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0.61 (0.22)</w:t>
            </w:r>
          </w:p>
        </w:tc>
      </w:tr>
      <w:tr w:rsidR="00974C53" w:rsidRPr="00137E55" w14:paraId="6BFF9C25" w14:textId="77777777" w:rsidTr="00974C53">
        <w:trPr>
          <w:trHeight w:val="246"/>
        </w:trPr>
        <w:tc>
          <w:tcPr>
            <w:tcW w:w="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1FBC8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4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44FE32" w14:textId="77777777" w:rsidR="00974C53" w:rsidRPr="00137E55" w:rsidRDefault="00974C53" w:rsidP="00974C5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581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DD8BC7F" w14:textId="77777777" w:rsidR="00974C53" w:rsidRPr="00137E55" w:rsidRDefault="00974C53" w:rsidP="00974C53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44966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T-TEST SUB STUDY V 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0B229" w14:textId="77777777" w:rsidR="00974C53" w:rsidRPr="00137E55" w:rsidRDefault="00974C53" w:rsidP="00974C53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37E55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p=0.76</w:t>
            </w:r>
          </w:p>
        </w:tc>
      </w:tr>
    </w:tbl>
    <w:p w14:paraId="44929654" w14:textId="77777777" w:rsidR="00974C53" w:rsidRDefault="00974C53"/>
    <w:sectPr w:rsidR="00974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53"/>
    <w:rsid w:val="0058197E"/>
    <w:rsid w:val="0097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6613"/>
  <w15:chartTrackingRefBased/>
  <w15:docId w15:val="{D811014A-C6DE-485A-8F27-21D35C79D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C53"/>
    <w:pPr>
      <w:spacing w:after="0" w:line="240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erard Docherty</dc:creator>
  <cp:keywords/>
  <dc:description/>
  <cp:lastModifiedBy>Neil Gerard Docherty</cp:lastModifiedBy>
  <cp:revision>1</cp:revision>
  <dcterms:created xsi:type="dcterms:W3CDTF">2018-03-12T19:18:00Z</dcterms:created>
  <dcterms:modified xsi:type="dcterms:W3CDTF">2018-03-12T19:43:00Z</dcterms:modified>
</cp:coreProperties>
</file>